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118"/>
        <w:rPr>
          <w:b/>
          <w:b/>
          <w:sz w:val="24"/>
        </w:rPr>
      </w:pPr>
      <w:r>
        <w:rPr>
          <w:b/>
          <w:sz w:val="24"/>
        </w:rPr>
        <w:t>Table S1. Primers used in this study</w:t>
      </w:r>
    </w:p>
    <w:tbl>
      <w:tblPr>
        <w:tblW w:w="85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6472"/>
      </w:tblGrid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Name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400"/>
              <w:rPr>
                <w:sz w:val="24"/>
              </w:rPr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</w:tr>
      <w:tr>
        <w:trPr/>
        <w:tc>
          <w:tcPr>
            <w:tcW w:w="8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b/>
                <w:i/>
                <w:sz w:val="24"/>
              </w:rPr>
              <w:t>qRT-PCR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BA1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CAGCAGAACAAGCCTGACC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BA1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GTGACGTTGGACAGCCTTT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RD29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TGACGAGCTAGAACC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RD29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TCCGATGTAAAC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RAB18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GCGTCTTACCAGAACCGTCC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tRAB18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GTATCCTCCTCCTCCCATC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ABF3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color w:val="000000"/>
              </w:rPr>
              <w:t>AACCGTTCTCAACCTGCAAC</w:t>
            </w:r>
            <w:r>
              <w:rPr>
                <w:rFonts w:cs="Times New Roman" w:ascii="Times New Roman" w:hAnsi="Times New Roman"/>
                <w:i/>
              </w:rPr>
              <w:t xml:space="preserve"> 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ABF3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 xml:space="preserve">TTGGAGTCAGATCAGGTGACAT 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1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TCAGGTAGCGAACTATTGTA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1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GGTCAACGGATAATGGAAGT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</w:t>
            </w:r>
            <w:r>
              <w:rPr>
                <w:sz w:val="24"/>
              </w:rPr>
              <w:t>2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ATCACAAACCGGATAGGG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</w:t>
            </w:r>
            <w:r>
              <w:rPr>
                <w:sz w:val="24"/>
              </w:rPr>
              <w:t>2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CATCGCGTTCTTCTTATG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</w:t>
            </w:r>
            <w:r>
              <w:rPr>
                <w:sz w:val="24"/>
              </w:rPr>
              <w:t>3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AGCTTCTGCTATGCCACG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</w:t>
            </w:r>
            <w:r>
              <w:rPr>
                <w:sz w:val="24"/>
              </w:rPr>
              <w:t>3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ACAAAATCGCCGGTGT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</w:t>
            </w:r>
            <w:r>
              <w:rPr>
                <w:sz w:val="24"/>
              </w:rPr>
              <w:t>4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TTCCTTAATGGTGGGACC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</w:t>
            </w:r>
            <w:r>
              <w:rPr>
                <w:sz w:val="24"/>
              </w:rPr>
              <w:t>4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CCAGCTAGAGAGTTCAAATC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</w:t>
            </w:r>
            <w:r>
              <w:rPr>
                <w:sz w:val="24"/>
              </w:rPr>
              <w:t>5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CAGCAAATGGGAATGGTTG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I</w:t>
            </w:r>
            <w:r>
              <w:rPr>
                <w:sz w:val="24"/>
              </w:rPr>
              <w:t>5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ACTCCGCCAATGCATGTT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A1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GATGCTTGACTGGGTCC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A1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CGAAACCTGAGACGAAG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A</w:t>
            </w:r>
            <w:r>
              <w:rPr>
                <w:sz w:val="24"/>
              </w:rPr>
              <w:t>2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GGCGATGTTAGAGTGGAA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ABA</w:t>
            </w:r>
            <w:r>
              <w:rPr>
                <w:sz w:val="24"/>
              </w:rPr>
              <w:t>2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GAATGTGGACCAACGCC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NCED3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GTGTCCTGTCTGAAATCC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sz w:val="24"/>
              </w:rPr>
              <w:t>NCED3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GTATCCTTCGTCTTCCTCTC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AtGORK</w:t>
            </w:r>
            <w:r>
              <w:rPr>
                <w:kern w:val="0"/>
                <w:sz w:val="24"/>
              </w:rPr>
              <w:t>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TGGTCATGTTAGATTGCAGTACG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tGORK</w:t>
            </w:r>
            <w:r>
              <w:rPr>
                <w:kern w:val="0"/>
                <w:sz w:val="24"/>
              </w:rPr>
              <w:t>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CTGTGGAGCAGCCTTTGAAG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kern w:val="0"/>
                <w:sz w:val="24"/>
              </w:rPr>
              <w:t>SLAC1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TCCCTAGTTGCTCGGATCAATT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kern w:val="0"/>
                <w:sz w:val="24"/>
              </w:rPr>
              <w:t>SLAC1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TTGCTACGGATGCTGTTGTCAT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kern w:val="0"/>
                <w:sz w:val="24"/>
              </w:rPr>
              <w:t>OST1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ACTCCTGCTTACATCGCTCCTG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kern w:val="0"/>
                <w:sz w:val="24"/>
              </w:rPr>
              <w:t>OST1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color w:val="000000"/>
                <w:sz w:val="24"/>
                <w:shd w:fill="FFFFFF" w:val="clear"/>
              </w:rPr>
              <w:t>GCTCCAACCAGCATGACATAC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kern w:val="0"/>
                <w:sz w:val="24"/>
              </w:rPr>
              <w:t>ABCG40-RT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ACCACCACATCGCCTCC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sz w:val="24"/>
              </w:rPr>
              <w:t>At</w:t>
            </w:r>
            <w:r>
              <w:rPr>
                <w:kern w:val="0"/>
                <w:sz w:val="24"/>
              </w:rPr>
              <w:t>ABCG40-RT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CGTGGTCGTGTTTTCCCTCG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UBQ1-</w:t>
            </w:r>
            <w:r>
              <w:rPr>
                <w:kern w:val="0"/>
                <w:sz w:val="24"/>
              </w:rPr>
              <w:t xml:space="preserve"> RT</w:t>
            </w:r>
            <w:r>
              <w:rPr>
                <w:sz w:val="24"/>
              </w:rPr>
              <w:t xml:space="preserve"> 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TGTTGAGGCTTAGAGGA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UBQ1-</w:t>
            </w:r>
            <w:r>
              <w:rPr>
                <w:kern w:val="0"/>
                <w:sz w:val="24"/>
              </w:rPr>
              <w:t xml:space="preserve"> RT</w:t>
            </w:r>
            <w:r>
              <w:rPr>
                <w:sz w:val="24"/>
              </w:rPr>
              <w:t xml:space="preserve"> 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TGGGTGAAGACGAGCATAG</w:t>
            </w:r>
          </w:p>
        </w:tc>
      </w:tr>
      <w:tr>
        <w:trPr/>
        <w:tc>
          <w:tcPr>
            <w:tcW w:w="85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sz w:val="24"/>
              </w:rPr>
            </w:pPr>
            <w:r>
              <w:rPr>
                <w:b/>
                <w:i/>
                <w:sz w:val="24"/>
              </w:rPr>
              <w:t>gene amplification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BA1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CGGAGCAGAGATGGAAGAGCA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aFBA1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GTCGCTGATCTCGCTCC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RCAR1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CATGATGGACGGCGT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RCAR1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TGAGTAATGTCCTGAGAAGC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BI5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ACCATGGTAACTAGAGAAACG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>ABI5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GTGGACAACTCGGGTTC</w:t>
            </w:r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I2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0" w:name="OLE_LINK4"/>
            <w:r>
              <w:rPr>
                <w:kern w:val="0"/>
                <w:sz w:val="24"/>
              </w:rPr>
              <w:t>CACCATGGACGAAGTTTCTCC</w:t>
            </w:r>
            <w:bookmarkEnd w:id="0"/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I2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1" w:name="OLE_LINK9"/>
            <w:r>
              <w:rPr>
                <w:kern w:val="0"/>
                <w:sz w:val="24"/>
              </w:rPr>
              <w:t>TTCAAGGATTTGCTCTTGAA</w:t>
            </w:r>
            <w:bookmarkEnd w:id="1"/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F3-F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bookmarkStart w:id="2" w:name="OLE_LINK3"/>
            <w:r>
              <w:rPr>
                <w:kern w:val="0"/>
                <w:sz w:val="24"/>
              </w:rPr>
              <w:t>CACCATGGGGTCTAGATTAA</w:t>
            </w:r>
            <w:bookmarkEnd w:id="2"/>
          </w:p>
        </w:tc>
      </w:tr>
      <w:tr>
        <w:trPr/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BF3-R</w:t>
            </w:r>
          </w:p>
        </w:tc>
        <w:tc>
          <w:tcPr>
            <w:tcW w:w="6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CAGGGACCCGTCAATGT</w:t>
            </w:r>
          </w:p>
        </w:tc>
      </w:tr>
    </w:tbl>
    <w:p>
      <w:pPr>
        <w:pStyle w:val="Normal"/>
        <w:widowControl/>
        <w:jc w:val="left"/>
        <w:rPr>
          <w:kern w:val="0"/>
          <w:sz w:val="24"/>
        </w:rPr>
      </w:pPr>
      <w:r>
        <w:rPr>
          <w:kern w:val="0"/>
          <w:sz w:val="24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10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无间隔 Char"/>
    <w:qFormat/>
    <w:rPr>
      <w:rFonts w:ascii="Calibri" w:hAnsi="Calibri" w:eastAsia="宋体;SimSun" w:cs="Times New Roman"/>
    </w:rPr>
  </w:style>
  <w:style w:type="character" w:styleId="Char3">
    <w:name w:val="批注框文本 Char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-SA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宋体;SimSun" w:cs="Calibri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0T15:46:00Z</dcterms:created>
  <dc:creator>user</dc:creator>
  <dc:description/>
  <cp:keywords/>
  <dc:language>en-US</dc:language>
  <cp:lastModifiedBy>SDWM</cp:lastModifiedBy>
  <cp:lastPrinted>2015-03-27T11:15:00Z</cp:lastPrinted>
  <dcterms:modified xsi:type="dcterms:W3CDTF">2019-01-02T02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7224</vt:lpwstr>
  </property>
  <property fmtid="{D5CDD505-2E9C-101B-9397-08002B2CF9AE}" pid="6" name="TitleName">
    <vt:lpwstr>Table 1.DOC</vt:lpwstr>
  </property>
</Properties>
</file>